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01F4F" w14:textId="3DA4B66F" w:rsidR="00754EA4" w:rsidRPr="00132343" w:rsidRDefault="0013234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32343">
        <w:rPr>
          <w:rFonts w:ascii="Times New Roman" w:hAnsi="Times New Roman" w:cs="Times New Roman"/>
          <w:b/>
          <w:bCs/>
          <w:sz w:val="24"/>
          <w:szCs w:val="24"/>
        </w:rPr>
        <w:t>Appendix S1</w:t>
      </w:r>
    </w:p>
    <w:p w14:paraId="192424F3" w14:textId="77777777" w:rsidR="00132343" w:rsidRPr="00132343" w:rsidRDefault="00132343" w:rsidP="00132343">
      <w:pPr>
        <w:rPr>
          <w:rFonts w:ascii="Times New Roman" w:hAnsi="Times New Roman" w:cs="Times New Roman"/>
          <w:sz w:val="24"/>
          <w:szCs w:val="24"/>
        </w:rPr>
      </w:pPr>
      <w:r w:rsidRPr="00132343">
        <w:rPr>
          <w:rFonts w:ascii="Times New Roman" w:hAnsi="Times New Roman" w:cs="Times New Roman"/>
          <w:sz w:val="24"/>
          <w:szCs w:val="24"/>
        </w:rPr>
        <w:t>Thomas Wassmer and Elise Armstrong</w:t>
      </w:r>
    </w:p>
    <w:p w14:paraId="61FB6BB6" w14:textId="60DCBF07" w:rsidR="00132343" w:rsidRDefault="00132343" w:rsidP="00132343">
      <w:pPr>
        <w:rPr>
          <w:rFonts w:ascii="Times New Roman" w:hAnsi="Times New Roman" w:cs="Times New Roman"/>
          <w:sz w:val="24"/>
          <w:szCs w:val="24"/>
        </w:rPr>
      </w:pPr>
      <w:r w:rsidRPr="00132343">
        <w:rPr>
          <w:rFonts w:ascii="Times New Roman" w:hAnsi="Times New Roman" w:cs="Times New Roman"/>
          <w:sz w:val="24"/>
          <w:szCs w:val="24"/>
        </w:rPr>
        <w:t xml:space="preserve">Population Structure of the Rainbow Scarab </w:t>
      </w:r>
      <w:proofErr w:type="spellStart"/>
      <w:r w:rsidRPr="00132343">
        <w:rPr>
          <w:rFonts w:ascii="Times New Roman" w:hAnsi="Times New Roman" w:cs="Times New Roman"/>
          <w:i/>
          <w:iCs/>
          <w:sz w:val="24"/>
          <w:szCs w:val="24"/>
        </w:rPr>
        <w:t>Phanaeus</w:t>
      </w:r>
      <w:proofErr w:type="spellEnd"/>
      <w:r w:rsidRPr="0013234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32343">
        <w:rPr>
          <w:rFonts w:ascii="Times New Roman" w:hAnsi="Times New Roman" w:cs="Times New Roman"/>
          <w:i/>
          <w:iCs/>
          <w:sz w:val="24"/>
          <w:szCs w:val="24"/>
        </w:rPr>
        <w:t>vindex</w:t>
      </w:r>
      <w:proofErr w:type="spellEnd"/>
      <w:r w:rsidRPr="00132343">
        <w:rPr>
          <w:rFonts w:ascii="Times New Roman" w:hAnsi="Times New Roman" w:cs="Times New Roman"/>
          <w:sz w:val="24"/>
          <w:szCs w:val="24"/>
        </w:rPr>
        <w:t xml:space="preserve"> (MacLeay 1819) in SE-Michigan</w:t>
      </w:r>
    </w:p>
    <w:p w14:paraId="7011B549" w14:textId="40B6F4CA" w:rsidR="001551F6" w:rsidRPr="001551F6" w:rsidRDefault="001551F6" w:rsidP="001551F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1551F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07C6A94" wp14:editId="6B8EBAA9">
            <wp:extent cx="4543425" cy="3390900"/>
            <wp:effectExtent l="0" t="0" r="0" b="0"/>
            <wp:docPr id="2" name="Picture 2" descr="Scatterplot of horn length vs Wid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catterplot of horn length vs Width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92" r="17187"/>
                    <a:stretch/>
                  </pic:blipFill>
                  <pic:spPr bwMode="auto">
                    <a:xfrm>
                      <a:off x="0" y="0"/>
                      <a:ext cx="4543425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A38297" w14:textId="77777777" w:rsidR="001551F6" w:rsidRPr="001551F6" w:rsidRDefault="001551F6" w:rsidP="001551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D3730A9" w14:textId="772003B5" w:rsidR="00132343" w:rsidRDefault="00132343" w:rsidP="001551F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132343">
        <w:rPr>
          <w:rFonts w:ascii="Times New Roman" w:hAnsi="Times New Roman" w:cs="Times New Roman"/>
          <w:sz w:val="24"/>
          <w:szCs w:val="24"/>
        </w:rPr>
        <w:t>Figure S1: Scatterplot of horn length vs. width for 458 rainbow scarabs from 2019-2021 showing a curvilinear to sigmoid allometry.</w:t>
      </w:r>
    </w:p>
    <w:p w14:paraId="223B3F5A" w14:textId="55FA1844" w:rsidR="001551F6" w:rsidRDefault="001551F6" w:rsidP="001551F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681C7DC" w14:textId="39120A82" w:rsidR="001551F6" w:rsidRDefault="001551F6" w:rsidP="001551F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47BAAA9" wp14:editId="5F08C87B">
            <wp:extent cx="5943600" cy="3543300"/>
            <wp:effectExtent l="0" t="0" r="0" b="0"/>
            <wp:docPr id="25" name="Picture 25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Map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9E6E3" w14:textId="77777777" w:rsidR="001551F6" w:rsidRDefault="001551F6" w:rsidP="001551F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09D7E18" w14:textId="3F5400E2" w:rsidR="001551F6" w:rsidRPr="00132343" w:rsidRDefault="001551F6" w:rsidP="001551F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: L</w:t>
      </w:r>
      <w:r w:rsidRPr="00587FFB">
        <w:rPr>
          <w:rFonts w:ascii="Times New Roman" w:hAnsi="Times New Roman" w:cs="Times New Roman"/>
          <w:sz w:val="24"/>
          <w:szCs w:val="24"/>
        </w:rPr>
        <w:t>oc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87FFB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the two study sites, </w:t>
      </w:r>
      <w:r w:rsidRPr="00587FFB">
        <w:rPr>
          <w:rFonts w:ascii="Times New Roman" w:hAnsi="Times New Roman" w:cs="Times New Roman"/>
          <w:sz w:val="24"/>
          <w:szCs w:val="24"/>
        </w:rPr>
        <w:t xml:space="preserve">Carpenter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587FFB">
        <w:rPr>
          <w:rFonts w:ascii="Times New Roman" w:hAnsi="Times New Roman" w:cs="Times New Roman"/>
          <w:sz w:val="24"/>
          <w:szCs w:val="24"/>
        </w:rPr>
        <w:t xml:space="preserve">arm (green rectangle in center)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587FFB">
        <w:rPr>
          <w:rFonts w:ascii="Times New Roman" w:hAnsi="Times New Roman" w:cs="Times New Roman"/>
          <w:sz w:val="24"/>
          <w:szCs w:val="24"/>
        </w:rPr>
        <w:t xml:space="preserve">Deline Farm (green rectangle on bottom) within the local landscape mosaic of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87FFB">
        <w:rPr>
          <w:rFonts w:ascii="Times New Roman" w:hAnsi="Times New Roman" w:cs="Times New Roman"/>
          <w:sz w:val="24"/>
          <w:szCs w:val="24"/>
        </w:rPr>
        <w:t xml:space="preserve"> by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587FFB">
        <w:rPr>
          <w:rFonts w:ascii="Times New Roman" w:hAnsi="Times New Roman" w:cs="Times New Roman"/>
          <w:sz w:val="24"/>
          <w:szCs w:val="24"/>
        </w:rPr>
        <w:t xml:space="preserve"> km. The concentric circles denominate 3 </w:t>
      </w:r>
      <w:r>
        <w:rPr>
          <w:rFonts w:ascii="Times New Roman" w:hAnsi="Times New Roman" w:cs="Times New Roman"/>
          <w:sz w:val="24"/>
          <w:szCs w:val="24"/>
        </w:rPr>
        <w:t xml:space="preserve">and 5 </w:t>
      </w:r>
      <w:r w:rsidRPr="00587FFB">
        <w:rPr>
          <w:rFonts w:ascii="Times New Roman" w:hAnsi="Times New Roman" w:cs="Times New Roman"/>
          <w:sz w:val="24"/>
          <w:szCs w:val="24"/>
        </w:rPr>
        <w:t xml:space="preserve">km </w:t>
      </w:r>
      <w:r>
        <w:rPr>
          <w:rFonts w:ascii="Times New Roman" w:hAnsi="Times New Roman" w:cs="Times New Roman"/>
          <w:sz w:val="24"/>
          <w:szCs w:val="24"/>
        </w:rPr>
        <w:t xml:space="preserve">distance around </w:t>
      </w:r>
      <w:r w:rsidRPr="00587FFB">
        <w:rPr>
          <w:rFonts w:ascii="Times New Roman" w:hAnsi="Times New Roman" w:cs="Times New Roman"/>
          <w:sz w:val="24"/>
          <w:szCs w:val="24"/>
        </w:rPr>
        <w:t>Carpenter Farm.</w:t>
      </w:r>
      <w:r>
        <w:rPr>
          <w:rFonts w:ascii="Times New Roman" w:hAnsi="Times New Roman" w:cs="Times New Roman"/>
          <w:sz w:val="24"/>
          <w:szCs w:val="24"/>
        </w:rPr>
        <w:t xml:space="preserve"> There are 4 additional farms in the outermost concentric segment (pink).</w:t>
      </w:r>
    </w:p>
    <w:p w14:paraId="0CD56A45" w14:textId="77777777" w:rsidR="00132343" w:rsidRPr="00132343" w:rsidRDefault="00132343" w:rsidP="00132343">
      <w:pPr>
        <w:rPr>
          <w:rFonts w:ascii="Times New Roman" w:hAnsi="Times New Roman" w:cs="Times New Roman"/>
          <w:sz w:val="24"/>
          <w:szCs w:val="24"/>
        </w:rPr>
      </w:pPr>
    </w:p>
    <w:p w14:paraId="64F72A5E" w14:textId="3D5A819B" w:rsidR="00132343" w:rsidRPr="00132343" w:rsidRDefault="00132343" w:rsidP="00132343">
      <w:pPr>
        <w:rPr>
          <w:rFonts w:ascii="Times New Roman" w:hAnsi="Times New Roman" w:cs="Times New Roman"/>
          <w:sz w:val="24"/>
          <w:szCs w:val="24"/>
        </w:rPr>
      </w:pPr>
    </w:p>
    <w:sectPr w:rsidR="00132343" w:rsidRPr="00132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32343"/>
    <w:rsid w:val="000005F1"/>
    <w:rsid w:val="00001268"/>
    <w:rsid w:val="00002945"/>
    <w:rsid w:val="000037D9"/>
    <w:rsid w:val="00004CEF"/>
    <w:rsid w:val="00004E7D"/>
    <w:rsid w:val="0000795E"/>
    <w:rsid w:val="00014461"/>
    <w:rsid w:val="00026254"/>
    <w:rsid w:val="00026BB4"/>
    <w:rsid w:val="00032D34"/>
    <w:rsid w:val="000416F8"/>
    <w:rsid w:val="000427E8"/>
    <w:rsid w:val="00045086"/>
    <w:rsid w:val="000451DA"/>
    <w:rsid w:val="00045BBC"/>
    <w:rsid w:val="00046DE5"/>
    <w:rsid w:val="00050ED7"/>
    <w:rsid w:val="00053F83"/>
    <w:rsid w:val="0006118C"/>
    <w:rsid w:val="00062242"/>
    <w:rsid w:val="00065D16"/>
    <w:rsid w:val="000709C6"/>
    <w:rsid w:val="000719A9"/>
    <w:rsid w:val="0007261F"/>
    <w:rsid w:val="00075036"/>
    <w:rsid w:val="0007741E"/>
    <w:rsid w:val="00080A0F"/>
    <w:rsid w:val="00082940"/>
    <w:rsid w:val="00083EA1"/>
    <w:rsid w:val="00086EF6"/>
    <w:rsid w:val="000873F6"/>
    <w:rsid w:val="00090157"/>
    <w:rsid w:val="0009042C"/>
    <w:rsid w:val="00090EAB"/>
    <w:rsid w:val="0009220E"/>
    <w:rsid w:val="0009505F"/>
    <w:rsid w:val="0009539C"/>
    <w:rsid w:val="0009647E"/>
    <w:rsid w:val="000976B2"/>
    <w:rsid w:val="00097862"/>
    <w:rsid w:val="000A02AE"/>
    <w:rsid w:val="000A14B3"/>
    <w:rsid w:val="000A4D2E"/>
    <w:rsid w:val="000A4E64"/>
    <w:rsid w:val="000B2946"/>
    <w:rsid w:val="000B2CAB"/>
    <w:rsid w:val="000B40BF"/>
    <w:rsid w:val="000B78C7"/>
    <w:rsid w:val="000C14DC"/>
    <w:rsid w:val="000C3932"/>
    <w:rsid w:val="000C5953"/>
    <w:rsid w:val="000C68E4"/>
    <w:rsid w:val="000C728B"/>
    <w:rsid w:val="000D58B3"/>
    <w:rsid w:val="000D60F8"/>
    <w:rsid w:val="000D7677"/>
    <w:rsid w:val="000E0D2D"/>
    <w:rsid w:val="000E1576"/>
    <w:rsid w:val="000E3426"/>
    <w:rsid w:val="000E4267"/>
    <w:rsid w:val="000E490A"/>
    <w:rsid w:val="000E53B1"/>
    <w:rsid w:val="000E5D97"/>
    <w:rsid w:val="000E6603"/>
    <w:rsid w:val="000E7992"/>
    <w:rsid w:val="000F3015"/>
    <w:rsid w:val="000F3B06"/>
    <w:rsid w:val="000F5252"/>
    <w:rsid w:val="000F5EC4"/>
    <w:rsid w:val="000F7D23"/>
    <w:rsid w:val="00100091"/>
    <w:rsid w:val="00100F2B"/>
    <w:rsid w:val="00101FFC"/>
    <w:rsid w:val="001048C1"/>
    <w:rsid w:val="00106480"/>
    <w:rsid w:val="00107400"/>
    <w:rsid w:val="00114559"/>
    <w:rsid w:val="00116221"/>
    <w:rsid w:val="00117B2E"/>
    <w:rsid w:val="00120996"/>
    <w:rsid w:val="00122A38"/>
    <w:rsid w:val="00122B23"/>
    <w:rsid w:val="00123AAB"/>
    <w:rsid w:val="00123F49"/>
    <w:rsid w:val="00123FDB"/>
    <w:rsid w:val="00124023"/>
    <w:rsid w:val="00124116"/>
    <w:rsid w:val="001251EB"/>
    <w:rsid w:val="00125AF6"/>
    <w:rsid w:val="001275BC"/>
    <w:rsid w:val="00132343"/>
    <w:rsid w:val="001353BE"/>
    <w:rsid w:val="001368EC"/>
    <w:rsid w:val="0014533B"/>
    <w:rsid w:val="00147543"/>
    <w:rsid w:val="00151BC3"/>
    <w:rsid w:val="001551F6"/>
    <w:rsid w:val="0015614B"/>
    <w:rsid w:val="00157782"/>
    <w:rsid w:val="00157863"/>
    <w:rsid w:val="0015798B"/>
    <w:rsid w:val="00160C20"/>
    <w:rsid w:val="00160E15"/>
    <w:rsid w:val="00161544"/>
    <w:rsid w:val="001616B5"/>
    <w:rsid w:val="00165430"/>
    <w:rsid w:val="001655AB"/>
    <w:rsid w:val="0016562D"/>
    <w:rsid w:val="001670AE"/>
    <w:rsid w:val="00167639"/>
    <w:rsid w:val="00170417"/>
    <w:rsid w:val="00173C26"/>
    <w:rsid w:val="00175040"/>
    <w:rsid w:val="00176672"/>
    <w:rsid w:val="00181152"/>
    <w:rsid w:val="001844D8"/>
    <w:rsid w:val="00185D23"/>
    <w:rsid w:val="00185E7B"/>
    <w:rsid w:val="00186730"/>
    <w:rsid w:val="00186AD1"/>
    <w:rsid w:val="00190002"/>
    <w:rsid w:val="00193D4D"/>
    <w:rsid w:val="00197C98"/>
    <w:rsid w:val="001A1416"/>
    <w:rsid w:val="001A5A8A"/>
    <w:rsid w:val="001A6F69"/>
    <w:rsid w:val="001B02C9"/>
    <w:rsid w:val="001B4DA5"/>
    <w:rsid w:val="001C33F2"/>
    <w:rsid w:val="001D252D"/>
    <w:rsid w:val="001D2F0C"/>
    <w:rsid w:val="001D3755"/>
    <w:rsid w:val="001E1579"/>
    <w:rsid w:val="001E338B"/>
    <w:rsid w:val="001E527F"/>
    <w:rsid w:val="001E5979"/>
    <w:rsid w:val="001E7403"/>
    <w:rsid w:val="001E7CDE"/>
    <w:rsid w:val="001F6C19"/>
    <w:rsid w:val="002047FB"/>
    <w:rsid w:val="0020547C"/>
    <w:rsid w:val="00205C29"/>
    <w:rsid w:val="00205D20"/>
    <w:rsid w:val="002103E8"/>
    <w:rsid w:val="00210645"/>
    <w:rsid w:val="0021598F"/>
    <w:rsid w:val="00215C06"/>
    <w:rsid w:val="002172F6"/>
    <w:rsid w:val="00217446"/>
    <w:rsid w:val="00217465"/>
    <w:rsid w:val="00220D68"/>
    <w:rsid w:val="00220DA3"/>
    <w:rsid w:val="00222E48"/>
    <w:rsid w:val="00223C95"/>
    <w:rsid w:val="00224255"/>
    <w:rsid w:val="0022650C"/>
    <w:rsid w:val="00235065"/>
    <w:rsid w:val="00237C58"/>
    <w:rsid w:val="002450FD"/>
    <w:rsid w:val="002522B1"/>
    <w:rsid w:val="00253546"/>
    <w:rsid w:val="00255162"/>
    <w:rsid w:val="00257E27"/>
    <w:rsid w:val="00261997"/>
    <w:rsid w:val="002661E4"/>
    <w:rsid w:val="00275873"/>
    <w:rsid w:val="00276224"/>
    <w:rsid w:val="00283771"/>
    <w:rsid w:val="00284467"/>
    <w:rsid w:val="00291035"/>
    <w:rsid w:val="0029148E"/>
    <w:rsid w:val="00292454"/>
    <w:rsid w:val="002938C2"/>
    <w:rsid w:val="002A010E"/>
    <w:rsid w:val="002A1533"/>
    <w:rsid w:val="002A17CD"/>
    <w:rsid w:val="002A5858"/>
    <w:rsid w:val="002B4152"/>
    <w:rsid w:val="002B4BE0"/>
    <w:rsid w:val="002B4FF0"/>
    <w:rsid w:val="002B6FC5"/>
    <w:rsid w:val="002C0C31"/>
    <w:rsid w:val="002C3780"/>
    <w:rsid w:val="002C3AFD"/>
    <w:rsid w:val="002C666C"/>
    <w:rsid w:val="002C729F"/>
    <w:rsid w:val="002C7EAE"/>
    <w:rsid w:val="002D5E54"/>
    <w:rsid w:val="002D607B"/>
    <w:rsid w:val="002E194C"/>
    <w:rsid w:val="002E3D2E"/>
    <w:rsid w:val="002E4BB4"/>
    <w:rsid w:val="002E700F"/>
    <w:rsid w:val="002F03A5"/>
    <w:rsid w:val="002F04B6"/>
    <w:rsid w:val="002F53C4"/>
    <w:rsid w:val="0030372C"/>
    <w:rsid w:val="003045C8"/>
    <w:rsid w:val="003049B7"/>
    <w:rsid w:val="0030745C"/>
    <w:rsid w:val="00310DBA"/>
    <w:rsid w:val="00314692"/>
    <w:rsid w:val="003158B5"/>
    <w:rsid w:val="00316917"/>
    <w:rsid w:val="003175FF"/>
    <w:rsid w:val="00321F6E"/>
    <w:rsid w:val="0032345C"/>
    <w:rsid w:val="00326C70"/>
    <w:rsid w:val="00326FAB"/>
    <w:rsid w:val="00327F4C"/>
    <w:rsid w:val="00330EBC"/>
    <w:rsid w:val="003320B6"/>
    <w:rsid w:val="003324F4"/>
    <w:rsid w:val="00333C97"/>
    <w:rsid w:val="00333D34"/>
    <w:rsid w:val="00343F12"/>
    <w:rsid w:val="00343FE4"/>
    <w:rsid w:val="00344D3A"/>
    <w:rsid w:val="00345AA2"/>
    <w:rsid w:val="0034690C"/>
    <w:rsid w:val="00346A26"/>
    <w:rsid w:val="003543F5"/>
    <w:rsid w:val="00356169"/>
    <w:rsid w:val="00367B61"/>
    <w:rsid w:val="0037388C"/>
    <w:rsid w:val="003746DF"/>
    <w:rsid w:val="00375D12"/>
    <w:rsid w:val="0038011C"/>
    <w:rsid w:val="00380E6B"/>
    <w:rsid w:val="00386ECC"/>
    <w:rsid w:val="00387A33"/>
    <w:rsid w:val="003914EC"/>
    <w:rsid w:val="003917D0"/>
    <w:rsid w:val="0039333A"/>
    <w:rsid w:val="00393614"/>
    <w:rsid w:val="00394303"/>
    <w:rsid w:val="0039679F"/>
    <w:rsid w:val="003A2370"/>
    <w:rsid w:val="003A23C5"/>
    <w:rsid w:val="003A6E7E"/>
    <w:rsid w:val="003A6EEA"/>
    <w:rsid w:val="003B23D3"/>
    <w:rsid w:val="003B3658"/>
    <w:rsid w:val="003B3977"/>
    <w:rsid w:val="003C7858"/>
    <w:rsid w:val="003D0673"/>
    <w:rsid w:val="003D251F"/>
    <w:rsid w:val="003D48EE"/>
    <w:rsid w:val="003D4C68"/>
    <w:rsid w:val="003E2714"/>
    <w:rsid w:val="003E41E6"/>
    <w:rsid w:val="003E67FC"/>
    <w:rsid w:val="003E70D9"/>
    <w:rsid w:val="003F1ACA"/>
    <w:rsid w:val="003F323F"/>
    <w:rsid w:val="003F32D1"/>
    <w:rsid w:val="003F35B1"/>
    <w:rsid w:val="003F5F67"/>
    <w:rsid w:val="00404BCD"/>
    <w:rsid w:val="00411C86"/>
    <w:rsid w:val="004139C0"/>
    <w:rsid w:val="00415CFA"/>
    <w:rsid w:val="00417E5A"/>
    <w:rsid w:val="00420F7C"/>
    <w:rsid w:val="0042182E"/>
    <w:rsid w:val="0042360B"/>
    <w:rsid w:val="00423A1D"/>
    <w:rsid w:val="00424A81"/>
    <w:rsid w:val="00427738"/>
    <w:rsid w:val="0043117E"/>
    <w:rsid w:val="00437790"/>
    <w:rsid w:val="0044166E"/>
    <w:rsid w:val="004418C8"/>
    <w:rsid w:val="0044196A"/>
    <w:rsid w:val="0044248B"/>
    <w:rsid w:val="0044699F"/>
    <w:rsid w:val="00447A43"/>
    <w:rsid w:val="0045045D"/>
    <w:rsid w:val="00450822"/>
    <w:rsid w:val="004529D1"/>
    <w:rsid w:val="004531B9"/>
    <w:rsid w:val="0045473D"/>
    <w:rsid w:val="00455117"/>
    <w:rsid w:val="004607BA"/>
    <w:rsid w:val="00462FF8"/>
    <w:rsid w:val="00476B20"/>
    <w:rsid w:val="00476E1C"/>
    <w:rsid w:val="004778F1"/>
    <w:rsid w:val="004805AC"/>
    <w:rsid w:val="00482178"/>
    <w:rsid w:val="004845DA"/>
    <w:rsid w:val="004850AB"/>
    <w:rsid w:val="0048597B"/>
    <w:rsid w:val="0048724D"/>
    <w:rsid w:val="00487980"/>
    <w:rsid w:val="00487E92"/>
    <w:rsid w:val="00491183"/>
    <w:rsid w:val="00491D76"/>
    <w:rsid w:val="004955FA"/>
    <w:rsid w:val="004956F1"/>
    <w:rsid w:val="004A0274"/>
    <w:rsid w:val="004A22F1"/>
    <w:rsid w:val="004A2F75"/>
    <w:rsid w:val="004A4BFE"/>
    <w:rsid w:val="004A5286"/>
    <w:rsid w:val="004A5CC3"/>
    <w:rsid w:val="004A64B7"/>
    <w:rsid w:val="004A6EAE"/>
    <w:rsid w:val="004B1673"/>
    <w:rsid w:val="004B3487"/>
    <w:rsid w:val="004B4F10"/>
    <w:rsid w:val="004B5E89"/>
    <w:rsid w:val="004B65BA"/>
    <w:rsid w:val="004B75EF"/>
    <w:rsid w:val="004C0D88"/>
    <w:rsid w:val="004C2101"/>
    <w:rsid w:val="004C73B0"/>
    <w:rsid w:val="004D0897"/>
    <w:rsid w:val="004D2236"/>
    <w:rsid w:val="004D2A00"/>
    <w:rsid w:val="004D2F77"/>
    <w:rsid w:val="004D44A6"/>
    <w:rsid w:val="004E2BB6"/>
    <w:rsid w:val="004E3657"/>
    <w:rsid w:val="004E3AFB"/>
    <w:rsid w:val="004E40EF"/>
    <w:rsid w:val="004E5FFE"/>
    <w:rsid w:val="004E771B"/>
    <w:rsid w:val="004F3E8E"/>
    <w:rsid w:val="004F74F8"/>
    <w:rsid w:val="004F7C2C"/>
    <w:rsid w:val="005000EB"/>
    <w:rsid w:val="00501D09"/>
    <w:rsid w:val="0050434C"/>
    <w:rsid w:val="00504A99"/>
    <w:rsid w:val="0050563D"/>
    <w:rsid w:val="00510378"/>
    <w:rsid w:val="00511ECB"/>
    <w:rsid w:val="0051222F"/>
    <w:rsid w:val="0051238C"/>
    <w:rsid w:val="005136B6"/>
    <w:rsid w:val="00513CAA"/>
    <w:rsid w:val="00514236"/>
    <w:rsid w:val="00515E62"/>
    <w:rsid w:val="00517F19"/>
    <w:rsid w:val="00520004"/>
    <w:rsid w:val="00520838"/>
    <w:rsid w:val="00522F4E"/>
    <w:rsid w:val="005231A6"/>
    <w:rsid w:val="00526501"/>
    <w:rsid w:val="00526E9F"/>
    <w:rsid w:val="00531679"/>
    <w:rsid w:val="005343C8"/>
    <w:rsid w:val="005358F1"/>
    <w:rsid w:val="005359CA"/>
    <w:rsid w:val="00537E23"/>
    <w:rsid w:val="00545468"/>
    <w:rsid w:val="005477D4"/>
    <w:rsid w:val="0055149D"/>
    <w:rsid w:val="0055194F"/>
    <w:rsid w:val="00552185"/>
    <w:rsid w:val="00553E0F"/>
    <w:rsid w:val="00554930"/>
    <w:rsid w:val="00554E80"/>
    <w:rsid w:val="0055578E"/>
    <w:rsid w:val="00557253"/>
    <w:rsid w:val="0055741C"/>
    <w:rsid w:val="005656B1"/>
    <w:rsid w:val="00566BAF"/>
    <w:rsid w:val="00567E8B"/>
    <w:rsid w:val="00570D98"/>
    <w:rsid w:val="0057756E"/>
    <w:rsid w:val="005868C8"/>
    <w:rsid w:val="00590D26"/>
    <w:rsid w:val="005919D8"/>
    <w:rsid w:val="005937D2"/>
    <w:rsid w:val="005946C7"/>
    <w:rsid w:val="005A1238"/>
    <w:rsid w:val="005A2DAE"/>
    <w:rsid w:val="005A7586"/>
    <w:rsid w:val="005B60C8"/>
    <w:rsid w:val="005C00D0"/>
    <w:rsid w:val="005C3C5B"/>
    <w:rsid w:val="005C542F"/>
    <w:rsid w:val="005D02AE"/>
    <w:rsid w:val="005D2A7A"/>
    <w:rsid w:val="005D6667"/>
    <w:rsid w:val="005D6A73"/>
    <w:rsid w:val="005D6D0E"/>
    <w:rsid w:val="005E0295"/>
    <w:rsid w:val="005E379A"/>
    <w:rsid w:val="005E3BC7"/>
    <w:rsid w:val="005E4B42"/>
    <w:rsid w:val="005E5C80"/>
    <w:rsid w:val="005E637A"/>
    <w:rsid w:val="005F1FC8"/>
    <w:rsid w:val="005F26BF"/>
    <w:rsid w:val="005F2892"/>
    <w:rsid w:val="005F3E5F"/>
    <w:rsid w:val="005F73F6"/>
    <w:rsid w:val="006006FA"/>
    <w:rsid w:val="00603C79"/>
    <w:rsid w:val="006063E4"/>
    <w:rsid w:val="00610589"/>
    <w:rsid w:val="00613257"/>
    <w:rsid w:val="00613623"/>
    <w:rsid w:val="00613A64"/>
    <w:rsid w:val="00627749"/>
    <w:rsid w:val="00627B2E"/>
    <w:rsid w:val="00635907"/>
    <w:rsid w:val="00635CED"/>
    <w:rsid w:val="00636E75"/>
    <w:rsid w:val="00637591"/>
    <w:rsid w:val="006401FF"/>
    <w:rsid w:val="00641A0B"/>
    <w:rsid w:val="006440DC"/>
    <w:rsid w:val="00647750"/>
    <w:rsid w:val="00650147"/>
    <w:rsid w:val="00657AFB"/>
    <w:rsid w:val="006618D5"/>
    <w:rsid w:val="006628B5"/>
    <w:rsid w:val="00663F85"/>
    <w:rsid w:val="00670988"/>
    <w:rsid w:val="00671DA8"/>
    <w:rsid w:val="006830ED"/>
    <w:rsid w:val="00683226"/>
    <w:rsid w:val="00684031"/>
    <w:rsid w:val="00684B89"/>
    <w:rsid w:val="0068740B"/>
    <w:rsid w:val="00687FE7"/>
    <w:rsid w:val="0069142C"/>
    <w:rsid w:val="00696725"/>
    <w:rsid w:val="00697DB1"/>
    <w:rsid w:val="006B0F47"/>
    <w:rsid w:val="006B4C16"/>
    <w:rsid w:val="006B4DA9"/>
    <w:rsid w:val="006B55E9"/>
    <w:rsid w:val="006C1C77"/>
    <w:rsid w:val="006C3E80"/>
    <w:rsid w:val="006C472F"/>
    <w:rsid w:val="006D216F"/>
    <w:rsid w:val="006D2293"/>
    <w:rsid w:val="006D58BB"/>
    <w:rsid w:val="006E1C07"/>
    <w:rsid w:val="006E3465"/>
    <w:rsid w:val="006F09B0"/>
    <w:rsid w:val="006F1B7E"/>
    <w:rsid w:val="006F274F"/>
    <w:rsid w:val="006F356B"/>
    <w:rsid w:val="006F3831"/>
    <w:rsid w:val="006F3EE7"/>
    <w:rsid w:val="006F429A"/>
    <w:rsid w:val="006F572D"/>
    <w:rsid w:val="006F5C45"/>
    <w:rsid w:val="007000A1"/>
    <w:rsid w:val="0070111D"/>
    <w:rsid w:val="00701543"/>
    <w:rsid w:val="007020D0"/>
    <w:rsid w:val="00706F11"/>
    <w:rsid w:val="00713A52"/>
    <w:rsid w:val="00720C9D"/>
    <w:rsid w:val="0072145F"/>
    <w:rsid w:val="00722EF3"/>
    <w:rsid w:val="00723143"/>
    <w:rsid w:val="00723309"/>
    <w:rsid w:val="0072669E"/>
    <w:rsid w:val="007313D2"/>
    <w:rsid w:val="00733471"/>
    <w:rsid w:val="007337EF"/>
    <w:rsid w:val="00733E1C"/>
    <w:rsid w:val="00734348"/>
    <w:rsid w:val="007349BC"/>
    <w:rsid w:val="00735628"/>
    <w:rsid w:val="00740DD4"/>
    <w:rsid w:val="0074173C"/>
    <w:rsid w:val="00741CE5"/>
    <w:rsid w:val="007433F4"/>
    <w:rsid w:val="007441BA"/>
    <w:rsid w:val="00752CD2"/>
    <w:rsid w:val="00754809"/>
    <w:rsid w:val="00754EA4"/>
    <w:rsid w:val="00754EC9"/>
    <w:rsid w:val="007567B6"/>
    <w:rsid w:val="007572B2"/>
    <w:rsid w:val="00757EFD"/>
    <w:rsid w:val="007627E0"/>
    <w:rsid w:val="00764222"/>
    <w:rsid w:val="00764504"/>
    <w:rsid w:val="00765163"/>
    <w:rsid w:val="00765FCD"/>
    <w:rsid w:val="00766BBA"/>
    <w:rsid w:val="00767BF9"/>
    <w:rsid w:val="00767F13"/>
    <w:rsid w:val="00774635"/>
    <w:rsid w:val="00775D86"/>
    <w:rsid w:val="0078090D"/>
    <w:rsid w:val="007839E8"/>
    <w:rsid w:val="007902DD"/>
    <w:rsid w:val="00791688"/>
    <w:rsid w:val="00794C6B"/>
    <w:rsid w:val="007A041F"/>
    <w:rsid w:val="007A048C"/>
    <w:rsid w:val="007A266F"/>
    <w:rsid w:val="007A4B1A"/>
    <w:rsid w:val="007B4DBC"/>
    <w:rsid w:val="007B5BFF"/>
    <w:rsid w:val="007B7EE9"/>
    <w:rsid w:val="007C08FE"/>
    <w:rsid w:val="007C099B"/>
    <w:rsid w:val="007C433B"/>
    <w:rsid w:val="007C729E"/>
    <w:rsid w:val="007C7D10"/>
    <w:rsid w:val="007D1192"/>
    <w:rsid w:val="007D5F4B"/>
    <w:rsid w:val="007E051A"/>
    <w:rsid w:val="007E3325"/>
    <w:rsid w:val="007E3A66"/>
    <w:rsid w:val="007E5551"/>
    <w:rsid w:val="007F2768"/>
    <w:rsid w:val="007F4050"/>
    <w:rsid w:val="00801DFE"/>
    <w:rsid w:val="00803CEE"/>
    <w:rsid w:val="008047D2"/>
    <w:rsid w:val="00806CC0"/>
    <w:rsid w:val="00807230"/>
    <w:rsid w:val="0080724C"/>
    <w:rsid w:val="00813B15"/>
    <w:rsid w:val="0082172A"/>
    <w:rsid w:val="0082205B"/>
    <w:rsid w:val="0082324C"/>
    <w:rsid w:val="00823849"/>
    <w:rsid w:val="0082434A"/>
    <w:rsid w:val="00825B9A"/>
    <w:rsid w:val="008261CF"/>
    <w:rsid w:val="00833589"/>
    <w:rsid w:val="00836507"/>
    <w:rsid w:val="0084013D"/>
    <w:rsid w:val="0084028F"/>
    <w:rsid w:val="008437E7"/>
    <w:rsid w:val="00844BEC"/>
    <w:rsid w:val="008457CB"/>
    <w:rsid w:val="00846963"/>
    <w:rsid w:val="008510E7"/>
    <w:rsid w:val="008535FC"/>
    <w:rsid w:val="008611D1"/>
    <w:rsid w:val="00861E2B"/>
    <w:rsid w:val="00863256"/>
    <w:rsid w:val="00863D13"/>
    <w:rsid w:val="008655DA"/>
    <w:rsid w:val="0086653C"/>
    <w:rsid w:val="00866B7F"/>
    <w:rsid w:val="00872D62"/>
    <w:rsid w:val="00873D90"/>
    <w:rsid w:val="008748A1"/>
    <w:rsid w:val="008824B0"/>
    <w:rsid w:val="00882B40"/>
    <w:rsid w:val="00882D1C"/>
    <w:rsid w:val="00885E98"/>
    <w:rsid w:val="0089526C"/>
    <w:rsid w:val="00895C38"/>
    <w:rsid w:val="00895FD1"/>
    <w:rsid w:val="008A26C8"/>
    <w:rsid w:val="008A31E4"/>
    <w:rsid w:val="008A66EE"/>
    <w:rsid w:val="008B0106"/>
    <w:rsid w:val="008B4551"/>
    <w:rsid w:val="008B7496"/>
    <w:rsid w:val="008C0742"/>
    <w:rsid w:val="008C21AD"/>
    <w:rsid w:val="008C6544"/>
    <w:rsid w:val="008D035A"/>
    <w:rsid w:val="008D1BC5"/>
    <w:rsid w:val="008D1D91"/>
    <w:rsid w:val="008D2583"/>
    <w:rsid w:val="008D549E"/>
    <w:rsid w:val="008E18D8"/>
    <w:rsid w:val="008E357C"/>
    <w:rsid w:val="008E6869"/>
    <w:rsid w:val="008E792E"/>
    <w:rsid w:val="008F0052"/>
    <w:rsid w:val="008F3C5C"/>
    <w:rsid w:val="008F456F"/>
    <w:rsid w:val="009012D7"/>
    <w:rsid w:val="00902C40"/>
    <w:rsid w:val="00903A8A"/>
    <w:rsid w:val="00903C2F"/>
    <w:rsid w:val="00905156"/>
    <w:rsid w:val="009114D8"/>
    <w:rsid w:val="00913D6A"/>
    <w:rsid w:val="00915C20"/>
    <w:rsid w:val="009175EE"/>
    <w:rsid w:val="00920DFC"/>
    <w:rsid w:val="009262A9"/>
    <w:rsid w:val="0092734C"/>
    <w:rsid w:val="0092796A"/>
    <w:rsid w:val="00931B29"/>
    <w:rsid w:val="00932246"/>
    <w:rsid w:val="00932AC0"/>
    <w:rsid w:val="00932BBD"/>
    <w:rsid w:val="00932CA2"/>
    <w:rsid w:val="00933E7B"/>
    <w:rsid w:val="0093540F"/>
    <w:rsid w:val="00935A73"/>
    <w:rsid w:val="00936657"/>
    <w:rsid w:val="0094089F"/>
    <w:rsid w:val="009414F8"/>
    <w:rsid w:val="009425EF"/>
    <w:rsid w:val="009432BC"/>
    <w:rsid w:val="0094611C"/>
    <w:rsid w:val="009462FA"/>
    <w:rsid w:val="00947E13"/>
    <w:rsid w:val="00947F2D"/>
    <w:rsid w:val="009519D2"/>
    <w:rsid w:val="009534C3"/>
    <w:rsid w:val="00953603"/>
    <w:rsid w:val="0095526C"/>
    <w:rsid w:val="00957A2C"/>
    <w:rsid w:val="009603A9"/>
    <w:rsid w:val="009618E9"/>
    <w:rsid w:val="009653E5"/>
    <w:rsid w:val="00967118"/>
    <w:rsid w:val="009673C6"/>
    <w:rsid w:val="0096782B"/>
    <w:rsid w:val="00967F56"/>
    <w:rsid w:val="0097263F"/>
    <w:rsid w:val="00973532"/>
    <w:rsid w:val="00975EED"/>
    <w:rsid w:val="00982777"/>
    <w:rsid w:val="00982BBB"/>
    <w:rsid w:val="00983BE5"/>
    <w:rsid w:val="0098413F"/>
    <w:rsid w:val="00984279"/>
    <w:rsid w:val="009852A3"/>
    <w:rsid w:val="00986419"/>
    <w:rsid w:val="00987109"/>
    <w:rsid w:val="00997E77"/>
    <w:rsid w:val="009A3123"/>
    <w:rsid w:val="009A3567"/>
    <w:rsid w:val="009A4AF3"/>
    <w:rsid w:val="009A6BFF"/>
    <w:rsid w:val="009A7C86"/>
    <w:rsid w:val="009A7C91"/>
    <w:rsid w:val="009B1804"/>
    <w:rsid w:val="009B62D2"/>
    <w:rsid w:val="009B6DA8"/>
    <w:rsid w:val="009B7402"/>
    <w:rsid w:val="009C2855"/>
    <w:rsid w:val="009C419E"/>
    <w:rsid w:val="009C4CE5"/>
    <w:rsid w:val="009C5715"/>
    <w:rsid w:val="009C632F"/>
    <w:rsid w:val="009D1274"/>
    <w:rsid w:val="009D155A"/>
    <w:rsid w:val="009D19D2"/>
    <w:rsid w:val="009D1B53"/>
    <w:rsid w:val="009D2ADB"/>
    <w:rsid w:val="009D2C7B"/>
    <w:rsid w:val="009D30E2"/>
    <w:rsid w:val="009D314D"/>
    <w:rsid w:val="009D3CCD"/>
    <w:rsid w:val="009D4BD3"/>
    <w:rsid w:val="009E11C3"/>
    <w:rsid w:val="009E16AC"/>
    <w:rsid w:val="009F0FF0"/>
    <w:rsid w:val="009F3BE7"/>
    <w:rsid w:val="009F4962"/>
    <w:rsid w:val="009F6E03"/>
    <w:rsid w:val="00A010AC"/>
    <w:rsid w:val="00A01F44"/>
    <w:rsid w:val="00A02FD2"/>
    <w:rsid w:val="00A037DF"/>
    <w:rsid w:val="00A0487E"/>
    <w:rsid w:val="00A05251"/>
    <w:rsid w:val="00A069D1"/>
    <w:rsid w:val="00A115F9"/>
    <w:rsid w:val="00A17986"/>
    <w:rsid w:val="00A22333"/>
    <w:rsid w:val="00A22F91"/>
    <w:rsid w:val="00A23144"/>
    <w:rsid w:val="00A25745"/>
    <w:rsid w:val="00A338D3"/>
    <w:rsid w:val="00A3649A"/>
    <w:rsid w:val="00A3681F"/>
    <w:rsid w:val="00A40C36"/>
    <w:rsid w:val="00A4192D"/>
    <w:rsid w:val="00A419B8"/>
    <w:rsid w:val="00A41BF2"/>
    <w:rsid w:val="00A423C7"/>
    <w:rsid w:val="00A42460"/>
    <w:rsid w:val="00A44E4B"/>
    <w:rsid w:val="00A464D2"/>
    <w:rsid w:val="00A528CA"/>
    <w:rsid w:val="00A53FF6"/>
    <w:rsid w:val="00A570E4"/>
    <w:rsid w:val="00A57760"/>
    <w:rsid w:val="00A61528"/>
    <w:rsid w:val="00A6163F"/>
    <w:rsid w:val="00A6167F"/>
    <w:rsid w:val="00A616D4"/>
    <w:rsid w:val="00A623D2"/>
    <w:rsid w:val="00A6510D"/>
    <w:rsid w:val="00A66889"/>
    <w:rsid w:val="00A66F13"/>
    <w:rsid w:val="00A70096"/>
    <w:rsid w:val="00A7032A"/>
    <w:rsid w:val="00A70A1B"/>
    <w:rsid w:val="00A70E8B"/>
    <w:rsid w:val="00A822DE"/>
    <w:rsid w:val="00A83402"/>
    <w:rsid w:val="00A837EE"/>
    <w:rsid w:val="00A84803"/>
    <w:rsid w:val="00A86284"/>
    <w:rsid w:val="00A87C15"/>
    <w:rsid w:val="00A903A7"/>
    <w:rsid w:val="00A90FC7"/>
    <w:rsid w:val="00A92B74"/>
    <w:rsid w:val="00A94152"/>
    <w:rsid w:val="00A97D00"/>
    <w:rsid w:val="00AA039F"/>
    <w:rsid w:val="00AA2950"/>
    <w:rsid w:val="00AB3228"/>
    <w:rsid w:val="00AB41D4"/>
    <w:rsid w:val="00AC6C22"/>
    <w:rsid w:val="00AD0EFD"/>
    <w:rsid w:val="00AD2180"/>
    <w:rsid w:val="00AD23F1"/>
    <w:rsid w:val="00AD5B82"/>
    <w:rsid w:val="00AD6564"/>
    <w:rsid w:val="00AD760D"/>
    <w:rsid w:val="00AE02EE"/>
    <w:rsid w:val="00AE0AC8"/>
    <w:rsid w:val="00AE3063"/>
    <w:rsid w:val="00AE5587"/>
    <w:rsid w:val="00AF46A5"/>
    <w:rsid w:val="00B0018B"/>
    <w:rsid w:val="00B00592"/>
    <w:rsid w:val="00B023BF"/>
    <w:rsid w:val="00B02480"/>
    <w:rsid w:val="00B02E42"/>
    <w:rsid w:val="00B047A8"/>
    <w:rsid w:val="00B053CA"/>
    <w:rsid w:val="00B06505"/>
    <w:rsid w:val="00B106E8"/>
    <w:rsid w:val="00B106F8"/>
    <w:rsid w:val="00B10F72"/>
    <w:rsid w:val="00B11BD6"/>
    <w:rsid w:val="00B11E4B"/>
    <w:rsid w:val="00B13505"/>
    <w:rsid w:val="00B1576C"/>
    <w:rsid w:val="00B178C7"/>
    <w:rsid w:val="00B2598F"/>
    <w:rsid w:val="00B26C5B"/>
    <w:rsid w:val="00B275E4"/>
    <w:rsid w:val="00B276C0"/>
    <w:rsid w:val="00B27B44"/>
    <w:rsid w:val="00B32B21"/>
    <w:rsid w:val="00B32B79"/>
    <w:rsid w:val="00B3600C"/>
    <w:rsid w:val="00B41476"/>
    <w:rsid w:val="00B41600"/>
    <w:rsid w:val="00B46F5F"/>
    <w:rsid w:val="00B47EBB"/>
    <w:rsid w:val="00B504C4"/>
    <w:rsid w:val="00B50936"/>
    <w:rsid w:val="00B54A0E"/>
    <w:rsid w:val="00B55251"/>
    <w:rsid w:val="00B5544F"/>
    <w:rsid w:val="00B6163F"/>
    <w:rsid w:val="00B61842"/>
    <w:rsid w:val="00B644D2"/>
    <w:rsid w:val="00B6541E"/>
    <w:rsid w:val="00B66B94"/>
    <w:rsid w:val="00B67BCE"/>
    <w:rsid w:val="00B67F97"/>
    <w:rsid w:val="00B70A88"/>
    <w:rsid w:val="00B71668"/>
    <w:rsid w:val="00B72CCA"/>
    <w:rsid w:val="00B7557D"/>
    <w:rsid w:val="00B77085"/>
    <w:rsid w:val="00B83020"/>
    <w:rsid w:val="00B83118"/>
    <w:rsid w:val="00B8421D"/>
    <w:rsid w:val="00B85B7B"/>
    <w:rsid w:val="00B90D4F"/>
    <w:rsid w:val="00B91DA2"/>
    <w:rsid w:val="00B91F25"/>
    <w:rsid w:val="00B95036"/>
    <w:rsid w:val="00B966C3"/>
    <w:rsid w:val="00BA01BE"/>
    <w:rsid w:val="00BA3397"/>
    <w:rsid w:val="00BA54EE"/>
    <w:rsid w:val="00BB0FC8"/>
    <w:rsid w:val="00BB2911"/>
    <w:rsid w:val="00BB3B9C"/>
    <w:rsid w:val="00BB44D3"/>
    <w:rsid w:val="00BB5678"/>
    <w:rsid w:val="00BB6E86"/>
    <w:rsid w:val="00BC0889"/>
    <w:rsid w:val="00BC15AF"/>
    <w:rsid w:val="00BC64A7"/>
    <w:rsid w:val="00BD00C6"/>
    <w:rsid w:val="00BD19EC"/>
    <w:rsid w:val="00BD2362"/>
    <w:rsid w:val="00BD3967"/>
    <w:rsid w:val="00BD3CD1"/>
    <w:rsid w:val="00BD6B28"/>
    <w:rsid w:val="00BE0C2F"/>
    <w:rsid w:val="00BE0F6D"/>
    <w:rsid w:val="00BE21B5"/>
    <w:rsid w:val="00BE26E3"/>
    <w:rsid w:val="00BF0E3D"/>
    <w:rsid w:val="00BF463C"/>
    <w:rsid w:val="00C020C9"/>
    <w:rsid w:val="00C07799"/>
    <w:rsid w:val="00C123AF"/>
    <w:rsid w:val="00C17042"/>
    <w:rsid w:val="00C2255A"/>
    <w:rsid w:val="00C22E58"/>
    <w:rsid w:val="00C2360A"/>
    <w:rsid w:val="00C242AA"/>
    <w:rsid w:val="00C26809"/>
    <w:rsid w:val="00C26D67"/>
    <w:rsid w:val="00C33710"/>
    <w:rsid w:val="00C35102"/>
    <w:rsid w:val="00C37C45"/>
    <w:rsid w:val="00C41B36"/>
    <w:rsid w:val="00C41BF4"/>
    <w:rsid w:val="00C5174C"/>
    <w:rsid w:val="00C6250D"/>
    <w:rsid w:val="00C65D8A"/>
    <w:rsid w:val="00C66A93"/>
    <w:rsid w:val="00C71597"/>
    <w:rsid w:val="00C80D67"/>
    <w:rsid w:val="00C84294"/>
    <w:rsid w:val="00C8450F"/>
    <w:rsid w:val="00C85286"/>
    <w:rsid w:val="00C85CE9"/>
    <w:rsid w:val="00C86052"/>
    <w:rsid w:val="00C87890"/>
    <w:rsid w:val="00C91743"/>
    <w:rsid w:val="00C94976"/>
    <w:rsid w:val="00C97A8B"/>
    <w:rsid w:val="00CA1B26"/>
    <w:rsid w:val="00CA5FB2"/>
    <w:rsid w:val="00CA5FFB"/>
    <w:rsid w:val="00CA7583"/>
    <w:rsid w:val="00CB4109"/>
    <w:rsid w:val="00CB5374"/>
    <w:rsid w:val="00CB5C4B"/>
    <w:rsid w:val="00CB6311"/>
    <w:rsid w:val="00CC6339"/>
    <w:rsid w:val="00CD328A"/>
    <w:rsid w:val="00CD6DC3"/>
    <w:rsid w:val="00CE04D9"/>
    <w:rsid w:val="00CE060D"/>
    <w:rsid w:val="00CE0A2E"/>
    <w:rsid w:val="00CE1E46"/>
    <w:rsid w:val="00CE25E1"/>
    <w:rsid w:val="00CE48F5"/>
    <w:rsid w:val="00CE5FFD"/>
    <w:rsid w:val="00CF0FF9"/>
    <w:rsid w:val="00CF2329"/>
    <w:rsid w:val="00CF3D45"/>
    <w:rsid w:val="00CF6FA1"/>
    <w:rsid w:val="00CF7325"/>
    <w:rsid w:val="00D0012A"/>
    <w:rsid w:val="00D00809"/>
    <w:rsid w:val="00D05271"/>
    <w:rsid w:val="00D06922"/>
    <w:rsid w:val="00D06B23"/>
    <w:rsid w:val="00D115CC"/>
    <w:rsid w:val="00D11C10"/>
    <w:rsid w:val="00D11EDF"/>
    <w:rsid w:val="00D1411C"/>
    <w:rsid w:val="00D163EF"/>
    <w:rsid w:val="00D16B27"/>
    <w:rsid w:val="00D174D4"/>
    <w:rsid w:val="00D21280"/>
    <w:rsid w:val="00D22557"/>
    <w:rsid w:val="00D24F96"/>
    <w:rsid w:val="00D253F1"/>
    <w:rsid w:val="00D312AC"/>
    <w:rsid w:val="00D31B78"/>
    <w:rsid w:val="00D31CB6"/>
    <w:rsid w:val="00D37CF5"/>
    <w:rsid w:val="00D40A56"/>
    <w:rsid w:val="00D43D9F"/>
    <w:rsid w:val="00D51088"/>
    <w:rsid w:val="00D53160"/>
    <w:rsid w:val="00D56929"/>
    <w:rsid w:val="00D616B2"/>
    <w:rsid w:val="00D619E6"/>
    <w:rsid w:val="00D646AC"/>
    <w:rsid w:val="00D64AE0"/>
    <w:rsid w:val="00D658BD"/>
    <w:rsid w:val="00D659DC"/>
    <w:rsid w:val="00D662D1"/>
    <w:rsid w:val="00D665AD"/>
    <w:rsid w:val="00D66DAC"/>
    <w:rsid w:val="00D67518"/>
    <w:rsid w:val="00D67A0A"/>
    <w:rsid w:val="00D72EEF"/>
    <w:rsid w:val="00D74382"/>
    <w:rsid w:val="00D7520D"/>
    <w:rsid w:val="00D75BC1"/>
    <w:rsid w:val="00D765D7"/>
    <w:rsid w:val="00D80176"/>
    <w:rsid w:val="00D809A2"/>
    <w:rsid w:val="00D80E5A"/>
    <w:rsid w:val="00D84999"/>
    <w:rsid w:val="00D8547F"/>
    <w:rsid w:val="00D9028B"/>
    <w:rsid w:val="00D91513"/>
    <w:rsid w:val="00D91716"/>
    <w:rsid w:val="00D9174A"/>
    <w:rsid w:val="00D92F74"/>
    <w:rsid w:val="00D961D2"/>
    <w:rsid w:val="00D9761D"/>
    <w:rsid w:val="00D97755"/>
    <w:rsid w:val="00D97DFD"/>
    <w:rsid w:val="00DA307A"/>
    <w:rsid w:val="00DB0846"/>
    <w:rsid w:val="00DB4DAE"/>
    <w:rsid w:val="00DB5CA2"/>
    <w:rsid w:val="00DC1794"/>
    <w:rsid w:val="00DC280E"/>
    <w:rsid w:val="00DC4400"/>
    <w:rsid w:val="00DD2972"/>
    <w:rsid w:val="00DD566C"/>
    <w:rsid w:val="00DD5D5A"/>
    <w:rsid w:val="00DD62E0"/>
    <w:rsid w:val="00DE26C0"/>
    <w:rsid w:val="00DE6F15"/>
    <w:rsid w:val="00DE7D45"/>
    <w:rsid w:val="00DE7E6C"/>
    <w:rsid w:val="00DF016B"/>
    <w:rsid w:val="00DF0CE1"/>
    <w:rsid w:val="00DF5157"/>
    <w:rsid w:val="00DF5F20"/>
    <w:rsid w:val="00DF7220"/>
    <w:rsid w:val="00E00657"/>
    <w:rsid w:val="00E0125C"/>
    <w:rsid w:val="00E016D8"/>
    <w:rsid w:val="00E0588D"/>
    <w:rsid w:val="00E063A3"/>
    <w:rsid w:val="00E06DD4"/>
    <w:rsid w:val="00E07ADB"/>
    <w:rsid w:val="00E1116D"/>
    <w:rsid w:val="00E148D4"/>
    <w:rsid w:val="00E16EC4"/>
    <w:rsid w:val="00E17DC9"/>
    <w:rsid w:val="00E233F4"/>
    <w:rsid w:val="00E23936"/>
    <w:rsid w:val="00E25EAB"/>
    <w:rsid w:val="00E27C5D"/>
    <w:rsid w:val="00E3386E"/>
    <w:rsid w:val="00E35963"/>
    <w:rsid w:val="00E414AB"/>
    <w:rsid w:val="00E443EA"/>
    <w:rsid w:val="00E54224"/>
    <w:rsid w:val="00E55719"/>
    <w:rsid w:val="00E55C5D"/>
    <w:rsid w:val="00E5626E"/>
    <w:rsid w:val="00E57047"/>
    <w:rsid w:val="00E61307"/>
    <w:rsid w:val="00E62B45"/>
    <w:rsid w:val="00E62F58"/>
    <w:rsid w:val="00E6543A"/>
    <w:rsid w:val="00E745AF"/>
    <w:rsid w:val="00E746E4"/>
    <w:rsid w:val="00E74ED5"/>
    <w:rsid w:val="00E757B1"/>
    <w:rsid w:val="00E76927"/>
    <w:rsid w:val="00E77109"/>
    <w:rsid w:val="00E7774B"/>
    <w:rsid w:val="00E77EC6"/>
    <w:rsid w:val="00E80D6F"/>
    <w:rsid w:val="00E820D2"/>
    <w:rsid w:val="00E82FBB"/>
    <w:rsid w:val="00E8577F"/>
    <w:rsid w:val="00E85908"/>
    <w:rsid w:val="00E85C03"/>
    <w:rsid w:val="00E91BC2"/>
    <w:rsid w:val="00E92CE9"/>
    <w:rsid w:val="00E93080"/>
    <w:rsid w:val="00E932CB"/>
    <w:rsid w:val="00E9349C"/>
    <w:rsid w:val="00E97C9D"/>
    <w:rsid w:val="00EA406C"/>
    <w:rsid w:val="00EB127D"/>
    <w:rsid w:val="00EB1F60"/>
    <w:rsid w:val="00EB44F1"/>
    <w:rsid w:val="00EB59FD"/>
    <w:rsid w:val="00EC3450"/>
    <w:rsid w:val="00EC4869"/>
    <w:rsid w:val="00ED1F80"/>
    <w:rsid w:val="00ED2C2C"/>
    <w:rsid w:val="00ED46FC"/>
    <w:rsid w:val="00ED6F13"/>
    <w:rsid w:val="00EE1FF5"/>
    <w:rsid w:val="00EE5400"/>
    <w:rsid w:val="00EE61DE"/>
    <w:rsid w:val="00EE6F6A"/>
    <w:rsid w:val="00EE7D46"/>
    <w:rsid w:val="00EF28C2"/>
    <w:rsid w:val="00EF5512"/>
    <w:rsid w:val="00F001D5"/>
    <w:rsid w:val="00F013D9"/>
    <w:rsid w:val="00F053C3"/>
    <w:rsid w:val="00F05FD2"/>
    <w:rsid w:val="00F10A1E"/>
    <w:rsid w:val="00F16CDA"/>
    <w:rsid w:val="00F23577"/>
    <w:rsid w:val="00F25774"/>
    <w:rsid w:val="00F26F40"/>
    <w:rsid w:val="00F3075E"/>
    <w:rsid w:val="00F3095B"/>
    <w:rsid w:val="00F34F64"/>
    <w:rsid w:val="00F366AC"/>
    <w:rsid w:val="00F406D2"/>
    <w:rsid w:val="00F44F06"/>
    <w:rsid w:val="00F51B4F"/>
    <w:rsid w:val="00F51FE4"/>
    <w:rsid w:val="00F55FC2"/>
    <w:rsid w:val="00F5771F"/>
    <w:rsid w:val="00F60259"/>
    <w:rsid w:val="00F60743"/>
    <w:rsid w:val="00F61938"/>
    <w:rsid w:val="00F62D8E"/>
    <w:rsid w:val="00F63DA9"/>
    <w:rsid w:val="00F640F9"/>
    <w:rsid w:val="00F64E8C"/>
    <w:rsid w:val="00F67621"/>
    <w:rsid w:val="00F71456"/>
    <w:rsid w:val="00F7216E"/>
    <w:rsid w:val="00F72984"/>
    <w:rsid w:val="00F7306C"/>
    <w:rsid w:val="00F74859"/>
    <w:rsid w:val="00F759F9"/>
    <w:rsid w:val="00F8028C"/>
    <w:rsid w:val="00F84582"/>
    <w:rsid w:val="00F84BE7"/>
    <w:rsid w:val="00F869A8"/>
    <w:rsid w:val="00F8710D"/>
    <w:rsid w:val="00F874F3"/>
    <w:rsid w:val="00F9116A"/>
    <w:rsid w:val="00F91DB6"/>
    <w:rsid w:val="00F921F2"/>
    <w:rsid w:val="00F9277B"/>
    <w:rsid w:val="00F94212"/>
    <w:rsid w:val="00FA560E"/>
    <w:rsid w:val="00FA736B"/>
    <w:rsid w:val="00FA76D4"/>
    <w:rsid w:val="00FB48B5"/>
    <w:rsid w:val="00FC0154"/>
    <w:rsid w:val="00FC239A"/>
    <w:rsid w:val="00FC2C6C"/>
    <w:rsid w:val="00FC30A2"/>
    <w:rsid w:val="00FC4C6D"/>
    <w:rsid w:val="00FD28F2"/>
    <w:rsid w:val="00FD2B2E"/>
    <w:rsid w:val="00FD44C2"/>
    <w:rsid w:val="00FD6D1A"/>
    <w:rsid w:val="00FE0295"/>
    <w:rsid w:val="00FE03D6"/>
    <w:rsid w:val="00FE196A"/>
    <w:rsid w:val="00FE2B6F"/>
    <w:rsid w:val="00FE455D"/>
    <w:rsid w:val="00FE530A"/>
    <w:rsid w:val="00FE5AC0"/>
    <w:rsid w:val="00FE7222"/>
    <w:rsid w:val="00FE7F89"/>
    <w:rsid w:val="00FF2E4E"/>
    <w:rsid w:val="00FF46C9"/>
    <w:rsid w:val="00FF7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0317B"/>
  <w15:chartTrackingRefBased/>
  <w15:docId w15:val="{852518B5-1F9F-491F-89E4-8AC04E264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assmer</dc:creator>
  <cp:keywords/>
  <dc:description/>
  <cp:lastModifiedBy>Thomas Wassmer</cp:lastModifiedBy>
  <cp:revision>2</cp:revision>
  <dcterms:created xsi:type="dcterms:W3CDTF">2023-03-04T17:41:00Z</dcterms:created>
  <dcterms:modified xsi:type="dcterms:W3CDTF">2023-03-04T17:41:00Z</dcterms:modified>
</cp:coreProperties>
</file>